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2A6F" w14:textId="77777777" w:rsidR="00263A9F" w:rsidRPr="002C3F7E" w:rsidRDefault="00263A9F" w:rsidP="00263A9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Supplementary Data 1.</w:t>
      </w:r>
      <w:r>
        <w:rPr>
          <w:rFonts w:ascii="Arial" w:hAnsi="Arial" w:cs="Arial"/>
          <w:sz w:val="20"/>
          <w:szCs w:val="20"/>
        </w:rPr>
        <w:t xml:space="preserve"> Subscales created from COVID-19 survey responses. Unless otherwise noted, each item is answered Yes or No.</w:t>
      </w:r>
    </w:p>
    <w:p w14:paraId="4F6BADFA" w14:textId="77777777" w:rsidR="00263A9F" w:rsidRDefault="00263A9F" w:rsidP="00263A9F">
      <w:pPr>
        <w:rPr>
          <w:rFonts w:ascii="Arial" w:hAnsi="Arial" w:cs="Arial"/>
          <w:b/>
          <w:bCs/>
          <w:color w:val="4472C4" w:themeColor="accent1"/>
          <w:sz w:val="20"/>
          <w:szCs w:val="20"/>
        </w:rPr>
      </w:pPr>
    </w:p>
    <w:p w14:paraId="70FE3EDD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b/>
          <w:bCs/>
          <w:color w:val="4472C4" w:themeColor="accent1"/>
          <w:sz w:val="20"/>
          <w:szCs w:val="20"/>
        </w:rPr>
        <w:t>Social Distancing</w:t>
      </w:r>
    </w:p>
    <w:p w14:paraId="64BE8577" w14:textId="77777777" w:rsidR="00263A9F" w:rsidRPr="002C3F7E" w:rsidRDefault="00263A9F" w:rsidP="00263A9F">
      <w:pPr>
        <w:keepNext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>During the COVID-19 pandemic, have you</w:t>
      </w:r>
      <w:r>
        <w:rPr>
          <w:rFonts w:ascii="Arial" w:hAnsi="Arial" w:cs="Arial"/>
          <w:sz w:val="20"/>
          <w:szCs w:val="20"/>
        </w:rPr>
        <w:t>:</w:t>
      </w:r>
    </w:p>
    <w:p w14:paraId="7C1316B2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Gone out to a restaurant, bar, club, or other place where people gather? </w:t>
      </w:r>
    </w:p>
    <w:p w14:paraId="035A9D29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Visited with older friends, </w:t>
      </w:r>
      <w:proofErr w:type="gramStart"/>
      <w:r w:rsidRPr="002C3F7E">
        <w:rPr>
          <w:rFonts w:ascii="Arial" w:hAnsi="Arial" w:cs="Arial"/>
          <w:sz w:val="20"/>
          <w:szCs w:val="20"/>
        </w:rPr>
        <w:t>relatives</w:t>
      </w:r>
      <w:proofErr w:type="gramEnd"/>
      <w:r w:rsidRPr="002C3F7E">
        <w:rPr>
          <w:rFonts w:ascii="Arial" w:hAnsi="Arial" w:cs="Arial"/>
          <w:sz w:val="20"/>
          <w:szCs w:val="20"/>
        </w:rPr>
        <w:t xml:space="preserve"> or neighbors? Older = 60 years old or older </w:t>
      </w:r>
    </w:p>
    <w:p w14:paraId="464BCFFD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Gone to the grocery store or pharmacy? </w:t>
      </w:r>
    </w:p>
    <w:p w14:paraId="6576E92F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Gone to a friend, </w:t>
      </w:r>
      <w:proofErr w:type="gramStart"/>
      <w:r w:rsidRPr="002C3F7E">
        <w:rPr>
          <w:rFonts w:ascii="Arial" w:hAnsi="Arial" w:cs="Arial"/>
          <w:sz w:val="20"/>
          <w:szCs w:val="20"/>
        </w:rPr>
        <w:t>neighbor</w:t>
      </w:r>
      <w:proofErr w:type="gramEnd"/>
      <w:r w:rsidRPr="002C3F7E">
        <w:rPr>
          <w:rFonts w:ascii="Arial" w:hAnsi="Arial" w:cs="Arial"/>
          <w:sz w:val="20"/>
          <w:szCs w:val="20"/>
        </w:rPr>
        <w:t xml:space="preserve"> or relative's house (that is not your own)? </w:t>
      </w:r>
    </w:p>
    <w:p w14:paraId="1DDCACD5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Had more than 10 friends, neighbors, or relatives over to your house? </w:t>
      </w:r>
    </w:p>
    <w:p w14:paraId="35DF2B6A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Gone to a family gathering where there were more than 10 people such as a reunion, wedding, funeral, or birthday party? </w:t>
      </w:r>
    </w:p>
    <w:p w14:paraId="4D9158A6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Gone to a gathering of friends where there were more than 10 people such as a party, </w:t>
      </w:r>
      <w:proofErr w:type="gramStart"/>
      <w:r w:rsidRPr="002C3F7E">
        <w:rPr>
          <w:rFonts w:ascii="Arial" w:hAnsi="Arial" w:cs="Arial"/>
          <w:sz w:val="20"/>
          <w:szCs w:val="20"/>
        </w:rPr>
        <w:t>wedding</w:t>
      </w:r>
      <w:proofErr w:type="gramEnd"/>
      <w:r w:rsidRPr="002C3F7E">
        <w:rPr>
          <w:rFonts w:ascii="Arial" w:hAnsi="Arial" w:cs="Arial"/>
          <w:sz w:val="20"/>
          <w:szCs w:val="20"/>
        </w:rPr>
        <w:t xml:space="preserve"> or concert? </w:t>
      </w:r>
    </w:p>
    <w:p w14:paraId="5C02BBA9" w14:textId="77777777" w:rsidR="00263A9F" w:rsidRPr="002C3F7E" w:rsidRDefault="00263A9F" w:rsidP="00263A9F">
      <w:pPr>
        <w:pStyle w:val="ListParagraph"/>
        <w:keepNext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2C3F7E">
        <w:rPr>
          <w:rFonts w:ascii="Arial" w:hAnsi="Arial" w:cs="Arial"/>
          <w:sz w:val="20"/>
          <w:szCs w:val="20"/>
        </w:rPr>
        <w:t xml:space="preserve">Gone to a faith based gathering such as a church, synagogue, temple, or mosque? </w:t>
      </w:r>
    </w:p>
    <w:p w14:paraId="6FE616B0" w14:textId="77777777" w:rsidR="00263A9F" w:rsidRPr="002C3F7E" w:rsidRDefault="00263A9F" w:rsidP="00263A9F">
      <w:pPr>
        <w:keepNext/>
        <w:rPr>
          <w:rFonts w:ascii="Arial" w:hAnsi="Arial" w:cs="Arial"/>
          <w:sz w:val="20"/>
          <w:szCs w:val="20"/>
        </w:rPr>
      </w:pPr>
    </w:p>
    <w:p w14:paraId="69014509" w14:textId="77777777" w:rsidR="00263A9F" w:rsidRPr="00C1102F" w:rsidRDefault="00263A9F" w:rsidP="00263A9F">
      <w:pPr>
        <w:keepNext/>
        <w:rPr>
          <w:rFonts w:ascii="Arial" w:hAnsi="Arial" w:cs="Arial"/>
          <w:b/>
          <w:bCs/>
          <w:color w:val="4472C4" w:themeColor="accent1"/>
          <w:sz w:val="20"/>
          <w:szCs w:val="20"/>
        </w:rPr>
      </w:pPr>
      <w:r w:rsidRPr="00C1102F">
        <w:rPr>
          <w:rFonts w:ascii="Arial" w:hAnsi="Arial" w:cs="Arial"/>
          <w:b/>
          <w:bCs/>
          <w:color w:val="4472C4" w:themeColor="accent1"/>
          <w:sz w:val="20"/>
          <w:szCs w:val="20"/>
        </w:rPr>
        <w:t>Masking</w:t>
      </w:r>
    </w:p>
    <w:p w14:paraId="70C26812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 xml:space="preserve">Did you wear a mask or face covering (e.g., bandana, scarf, pieces of fabric, etc.) at the restaurant, bar, club, or other place where people gather? </w:t>
      </w:r>
    </w:p>
    <w:p w14:paraId="6D1F79C4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 xml:space="preserve">Did you wear a mask or face covering (e.g., bandana, scarf, pieces of fabric, etc.) when you visited with older friends, </w:t>
      </w:r>
      <w:proofErr w:type="gramStart"/>
      <w:r w:rsidRPr="002E53C3">
        <w:rPr>
          <w:rFonts w:ascii="Arial" w:hAnsi="Arial" w:cs="Arial"/>
          <w:sz w:val="20"/>
          <w:szCs w:val="20"/>
        </w:rPr>
        <w:t>relatives</w:t>
      </w:r>
      <w:proofErr w:type="gramEnd"/>
      <w:r w:rsidRPr="002E53C3">
        <w:rPr>
          <w:rFonts w:ascii="Arial" w:hAnsi="Arial" w:cs="Arial"/>
          <w:sz w:val="20"/>
          <w:szCs w:val="20"/>
        </w:rPr>
        <w:t xml:space="preserve"> or neighbors?</w:t>
      </w:r>
    </w:p>
    <w:p w14:paraId="6B8F3E86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>Did you wear a mask or face covering (e.g., bandana, scarf, pieces of fabric, etc.) when you went to the grocery store or pharmacy?</w:t>
      </w:r>
    </w:p>
    <w:p w14:paraId="715E914A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 xml:space="preserve">Did you wear a mask or face covering (e.g., bandana, scarf, pieces of fabric, etc.) when you went to your friend, </w:t>
      </w:r>
      <w:proofErr w:type="gramStart"/>
      <w:r w:rsidRPr="002E53C3">
        <w:rPr>
          <w:rFonts w:ascii="Arial" w:hAnsi="Arial" w:cs="Arial"/>
          <w:sz w:val="20"/>
          <w:szCs w:val="20"/>
        </w:rPr>
        <w:t>neighbor</w:t>
      </w:r>
      <w:proofErr w:type="gramEnd"/>
      <w:r w:rsidRPr="002E53C3">
        <w:rPr>
          <w:rFonts w:ascii="Arial" w:hAnsi="Arial" w:cs="Arial"/>
          <w:sz w:val="20"/>
          <w:szCs w:val="20"/>
        </w:rPr>
        <w:t xml:space="preserve"> or relative's house (that is not your own)?</w:t>
      </w:r>
    </w:p>
    <w:p w14:paraId="53F8B267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>Did you wear a mask or face covering (e.g., bandana, scarf, pieces of fabric, etc.) when you had more than 10 friends, neighbors, or relatives over to your house?</w:t>
      </w:r>
    </w:p>
    <w:p w14:paraId="06E0F043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>Did you wear a mask or face covering (e.g., bandana, scarf, pieces of fabric, etc.) when you attended the family gathering where there were more than 10 people such as a reunion, wedding, funeral, or birthday party?</w:t>
      </w:r>
    </w:p>
    <w:p w14:paraId="7E6E01D1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 xml:space="preserve">Did you wear a mask or face covering (e.g., bandana, scarf, pieces of fabric, etc.) when you went to a gathering of friends where there were more than 10 people such as a party, </w:t>
      </w:r>
      <w:proofErr w:type="gramStart"/>
      <w:r w:rsidRPr="002E53C3">
        <w:rPr>
          <w:rFonts w:ascii="Arial" w:hAnsi="Arial" w:cs="Arial"/>
          <w:sz w:val="20"/>
          <w:szCs w:val="20"/>
        </w:rPr>
        <w:t>wedding</w:t>
      </w:r>
      <w:proofErr w:type="gramEnd"/>
      <w:r w:rsidRPr="002E53C3">
        <w:rPr>
          <w:rFonts w:ascii="Arial" w:hAnsi="Arial" w:cs="Arial"/>
          <w:sz w:val="20"/>
          <w:szCs w:val="20"/>
        </w:rPr>
        <w:t xml:space="preserve"> or concert?</w:t>
      </w:r>
    </w:p>
    <w:p w14:paraId="5D48BA11" w14:textId="77777777" w:rsidR="00263A9F" w:rsidRPr="002E53C3" w:rsidRDefault="00263A9F" w:rsidP="00263A9F">
      <w:pPr>
        <w:pStyle w:val="ListParagraph"/>
        <w:keepNext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2E53C3">
        <w:rPr>
          <w:rFonts w:ascii="Arial" w:hAnsi="Arial" w:cs="Arial"/>
          <w:sz w:val="20"/>
          <w:szCs w:val="20"/>
        </w:rPr>
        <w:t>Did you wear a mask or face covering (e.g., bandana, scarf, pieces of fabric, etc.) when you went to a faith based gathering such as a church, synagogue, temple, or mosque?</w:t>
      </w:r>
      <w:r w:rsidRPr="002E53C3">
        <w:rPr>
          <w:rFonts w:ascii="Arial" w:hAnsi="Arial" w:cs="Arial"/>
          <w:sz w:val="20"/>
          <w:szCs w:val="20"/>
        </w:rPr>
        <w:tab/>
      </w:r>
    </w:p>
    <w:p w14:paraId="4A1703DA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p w14:paraId="6FFBAEB0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D462C7">
        <w:rPr>
          <w:rFonts w:ascii="Arial" w:hAnsi="Arial" w:cs="Arial"/>
          <w:b/>
          <w:bCs/>
          <w:color w:val="4472C4" w:themeColor="accent1"/>
          <w:sz w:val="20"/>
          <w:szCs w:val="20"/>
        </w:rPr>
        <w:t>Cleaning</w:t>
      </w:r>
    </w:p>
    <w:p w14:paraId="256996BE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BC0C0B">
        <w:rPr>
          <w:rFonts w:ascii="Arial" w:hAnsi="Arial" w:cs="Arial"/>
          <w:sz w:val="20"/>
          <w:szCs w:val="20"/>
        </w:rPr>
        <w:t>In the past 7 days, have you (please check all that apply):</w:t>
      </w:r>
    </w:p>
    <w:p w14:paraId="5EC8B3CA" w14:textId="77777777" w:rsidR="00263A9F" w:rsidRPr="006867FD" w:rsidRDefault="00263A9F" w:rsidP="00263A9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867FD">
        <w:rPr>
          <w:rFonts w:ascii="Arial" w:hAnsi="Arial" w:cs="Arial"/>
          <w:sz w:val="20"/>
          <w:szCs w:val="20"/>
        </w:rPr>
        <w:t xml:space="preserve">Cleaned high touch surfaces in the home like door handles, faucets, and remote controls? </w:t>
      </w:r>
    </w:p>
    <w:p w14:paraId="54A63222" w14:textId="77777777" w:rsidR="00263A9F" w:rsidRPr="006867FD" w:rsidRDefault="00263A9F" w:rsidP="00263A9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867FD">
        <w:rPr>
          <w:rFonts w:ascii="Arial" w:hAnsi="Arial" w:cs="Arial"/>
          <w:sz w:val="20"/>
          <w:szCs w:val="20"/>
        </w:rPr>
        <w:t xml:space="preserve">Cleaned high touched electronics like your smart phone, computer, tablet, or laptop? </w:t>
      </w:r>
    </w:p>
    <w:p w14:paraId="06DE35D2" w14:textId="77777777" w:rsidR="00263A9F" w:rsidRPr="006867FD" w:rsidRDefault="00263A9F" w:rsidP="00263A9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867FD">
        <w:rPr>
          <w:rFonts w:ascii="Arial" w:hAnsi="Arial" w:cs="Arial"/>
          <w:sz w:val="20"/>
          <w:szCs w:val="20"/>
        </w:rPr>
        <w:t xml:space="preserve">Washed hands after being in public? </w:t>
      </w:r>
    </w:p>
    <w:p w14:paraId="15C3693F" w14:textId="77777777" w:rsidR="00263A9F" w:rsidRPr="006867FD" w:rsidRDefault="00263A9F" w:rsidP="00263A9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867FD">
        <w:rPr>
          <w:rFonts w:ascii="Arial" w:hAnsi="Arial" w:cs="Arial"/>
          <w:sz w:val="20"/>
          <w:szCs w:val="20"/>
        </w:rPr>
        <w:t xml:space="preserve">Used alcohol-based hand sanitizer? </w:t>
      </w:r>
    </w:p>
    <w:p w14:paraId="04A952F5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p w14:paraId="6EE035E7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F16AEA">
        <w:rPr>
          <w:rFonts w:ascii="Arial" w:hAnsi="Arial" w:cs="Arial"/>
          <w:b/>
          <w:bCs/>
          <w:color w:val="4472C4" w:themeColor="accent1"/>
          <w:sz w:val="20"/>
          <w:szCs w:val="20"/>
        </w:rPr>
        <w:t>Positive Coping</w:t>
      </w:r>
    </w:p>
    <w:p w14:paraId="2A80C1E6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4F12B5">
        <w:rPr>
          <w:rFonts w:ascii="Arial" w:hAnsi="Arial" w:cs="Arial"/>
          <w:sz w:val="20"/>
          <w:szCs w:val="20"/>
        </w:rPr>
        <w:t>To cope with social distancing and isolation, are you doing any of the following? (</w:t>
      </w:r>
      <w:proofErr w:type="gramStart"/>
      <w:r w:rsidRPr="004F12B5">
        <w:rPr>
          <w:rFonts w:ascii="Arial" w:hAnsi="Arial" w:cs="Arial"/>
          <w:sz w:val="20"/>
          <w:szCs w:val="20"/>
        </w:rPr>
        <w:t>please</w:t>
      </w:r>
      <w:proofErr w:type="gramEnd"/>
      <w:r w:rsidRPr="004F12B5">
        <w:rPr>
          <w:rFonts w:ascii="Arial" w:hAnsi="Arial" w:cs="Arial"/>
          <w:sz w:val="20"/>
          <w:szCs w:val="20"/>
        </w:rPr>
        <w:t xml:space="preserve"> check all that apply)</w:t>
      </w:r>
    </w:p>
    <w:p w14:paraId="289B6C73" w14:textId="77777777" w:rsidR="00263A9F" w:rsidRPr="001B0E45" w:rsidRDefault="00263A9F" w:rsidP="00263A9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B0E45">
        <w:rPr>
          <w:rFonts w:ascii="Arial" w:hAnsi="Arial" w:cs="Arial"/>
          <w:sz w:val="20"/>
          <w:szCs w:val="20"/>
        </w:rPr>
        <w:t>Taking breaks from watching, reading, or listening to news stories, including social media</w:t>
      </w:r>
    </w:p>
    <w:p w14:paraId="6D9C2DB9" w14:textId="77777777" w:rsidR="00263A9F" w:rsidRPr="001B0E45" w:rsidRDefault="00263A9F" w:rsidP="00263A9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B0E45">
        <w:rPr>
          <w:rFonts w:ascii="Arial" w:hAnsi="Arial" w:cs="Arial"/>
          <w:sz w:val="20"/>
          <w:szCs w:val="20"/>
        </w:rPr>
        <w:t>Taking care of your body, such as taking deep breaths, stretching, or meditating</w:t>
      </w:r>
    </w:p>
    <w:p w14:paraId="1B930A05" w14:textId="77777777" w:rsidR="00263A9F" w:rsidRPr="001B0E45" w:rsidRDefault="00263A9F" w:rsidP="00263A9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B0E45">
        <w:rPr>
          <w:rFonts w:ascii="Arial" w:hAnsi="Arial" w:cs="Arial"/>
          <w:sz w:val="20"/>
          <w:szCs w:val="20"/>
        </w:rPr>
        <w:t>Engaging in healthy behaviors like trying to eat healthy, well-balanced meals, exercising regularly, getting plenty of sleep, or avoiding alcohol and drugs</w:t>
      </w:r>
    </w:p>
    <w:p w14:paraId="72F4265F" w14:textId="77777777" w:rsidR="00263A9F" w:rsidRPr="001B0E45" w:rsidRDefault="00263A9F" w:rsidP="00263A9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B0E45">
        <w:rPr>
          <w:rFonts w:ascii="Arial" w:hAnsi="Arial" w:cs="Arial"/>
          <w:sz w:val="20"/>
          <w:szCs w:val="20"/>
        </w:rPr>
        <w:t>Making time to relax</w:t>
      </w:r>
    </w:p>
    <w:p w14:paraId="1B71126F" w14:textId="77777777" w:rsidR="00263A9F" w:rsidRPr="001B0E45" w:rsidRDefault="00263A9F" w:rsidP="00263A9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B0E45">
        <w:rPr>
          <w:rFonts w:ascii="Arial" w:hAnsi="Arial" w:cs="Arial"/>
          <w:sz w:val="20"/>
          <w:szCs w:val="20"/>
        </w:rPr>
        <w:t>Connecting with others, including talking with people you trust about your concerns and how you are feeling</w:t>
      </w:r>
      <w:r w:rsidRPr="001B0E45">
        <w:rPr>
          <w:rFonts w:ascii="Arial" w:hAnsi="Arial" w:cs="Arial"/>
          <w:sz w:val="20"/>
          <w:szCs w:val="20"/>
        </w:rPr>
        <w:tab/>
      </w:r>
    </w:p>
    <w:p w14:paraId="5BDCF2FB" w14:textId="77777777" w:rsidR="00263A9F" w:rsidRPr="001B0E45" w:rsidRDefault="00263A9F" w:rsidP="00263A9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B0E45">
        <w:rPr>
          <w:rFonts w:ascii="Arial" w:hAnsi="Arial" w:cs="Arial"/>
          <w:sz w:val="20"/>
          <w:szCs w:val="20"/>
        </w:rPr>
        <w:t>Contacting a healthcare provider</w:t>
      </w:r>
    </w:p>
    <w:p w14:paraId="46626C09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p w14:paraId="48D781D7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B1033C">
        <w:rPr>
          <w:rFonts w:ascii="Arial" w:hAnsi="Arial" w:cs="Arial"/>
          <w:b/>
          <w:bCs/>
          <w:color w:val="4472C4" w:themeColor="accent1"/>
          <w:sz w:val="20"/>
          <w:szCs w:val="20"/>
        </w:rPr>
        <w:t>Negative Coping</w:t>
      </w:r>
    </w:p>
    <w:p w14:paraId="0E9CF684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3B6CEA">
        <w:rPr>
          <w:rFonts w:ascii="Arial" w:hAnsi="Arial" w:cs="Arial"/>
          <w:sz w:val="20"/>
          <w:szCs w:val="20"/>
        </w:rPr>
        <w:t>To cope with social distancing and isolation, are you doing any of the following? (</w:t>
      </w:r>
      <w:proofErr w:type="gramStart"/>
      <w:r w:rsidRPr="003B6CEA">
        <w:rPr>
          <w:rFonts w:ascii="Arial" w:hAnsi="Arial" w:cs="Arial"/>
          <w:sz w:val="20"/>
          <w:szCs w:val="20"/>
        </w:rPr>
        <w:t>please</w:t>
      </w:r>
      <w:proofErr w:type="gramEnd"/>
      <w:r w:rsidRPr="003B6CEA">
        <w:rPr>
          <w:rFonts w:ascii="Arial" w:hAnsi="Arial" w:cs="Arial"/>
          <w:sz w:val="20"/>
          <w:szCs w:val="20"/>
        </w:rPr>
        <w:t xml:space="preserve"> check all that apply)</w:t>
      </w:r>
    </w:p>
    <w:p w14:paraId="36A9DE86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Smoking more cigarettes or vaping more</w:t>
      </w:r>
    </w:p>
    <w:p w14:paraId="2DCA99D7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Drinking alcohol</w:t>
      </w:r>
      <w:r w:rsidRPr="007C3989">
        <w:rPr>
          <w:rFonts w:ascii="Arial" w:hAnsi="Arial" w:cs="Arial"/>
          <w:sz w:val="20"/>
          <w:szCs w:val="20"/>
        </w:rPr>
        <w:tab/>
      </w:r>
    </w:p>
    <w:p w14:paraId="507C9ACE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 xml:space="preserve">Using prescription drugs (like Valium, </w:t>
      </w:r>
      <w:proofErr w:type="spellStart"/>
      <w:r w:rsidRPr="007C3989">
        <w:rPr>
          <w:rFonts w:ascii="Arial" w:hAnsi="Arial" w:cs="Arial"/>
          <w:sz w:val="20"/>
          <w:szCs w:val="20"/>
        </w:rPr>
        <w:t>etc</w:t>
      </w:r>
      <w:proofErr w:type="spellEnd"/>
      <w:r w:rsidRPr="007C3989">
        <w:rPr>
          <w:rFonts w:ascii="Arial" w:hAnsi="Arial" w:cs="Arial"/>
          <w:sz w:val="20"/>
          <w:szCs w:val="20"/>
        </w:rPr>
        <w:t>)</w:t>
      </w:r>
    </w:p>
    <w:p w14:paraId="574BB889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Using non-prescription drugs</w:t>
      </w:r>
    </w:p>
    <w:p w14:paraId="0EF34899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Using cannabis or marijuana</w:t>
      </w:r>
    </w:p>
    <w:p w14:paraId="2634CD7B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Eating high fat or sugary foods</w:t>
      </w:r>
    </w:p>
    <w:p w14:paraId="52BBAE7D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Cutting or self-injury</w:t>
      </w:r>
    </w:p>
    <w:p w14:paraId="0521E434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Over exercise</w:t>
      </w:r>
      <w:r w:rsidRPr="007C3989">
        <w:rPr>
          <w:rFonts w:ascii="Arial" w:hAnsi="Arial" w:cs="Arial"/>
          <w:sz w:val="20"/>
          <w:szCs w:val="20"/>
        </w:rPr>
        <w:tab/>
        <w:t>0.00%</w:t>
      </w:r>
    </w:p>
    <w:p w14:paraId="003C5CDC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Eating more food than usual</w:t>
      </w:r>
    </w:p>
    <w:p w14:paraId="26C31FB7" w14:textId="77777777" w:rsidR="00263A9F" w:rsidRPr="007C3989" w:rsidRDefault="00263A9F" w:rsidP="00263A9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C3989">
        <w:rPr>
          <w:rFonts w:ascii="Arial" w:hAnsi="Arial" w:cs="Arial"/>
          <w:sz w:val="20"/>
          <w:szCs w:val="20"/>
        </w:rPr>
        <w:t>Eating less food than usual</w:t>
      </w:r>
    </w:p>
    <w:p w14:paraId="26A48760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p w14:paraId="10EA3236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 w:rsidRPr="0003100E">
        <w:rPr>
          <w:rFonts w:ascii="Arial" w:hAnsi="Arial" w:cs="Arial"/>
          <w:b/>
          <w:bCs/>
          <w:color w:val="4472C4" w:themeColor="accent1"/>
          <w:sz w:val="20"/>
          <w:szCs w:val="20"/>
        </w:rPr>
        <w:t xml:space="preserve">Maladaptive Behaviors </w:t>
      </w:r>
    </w:p>
    <w:p w14:paraId="03950E46" w14:textId="77777777" w:rsidR="00263A9F" w:rsidRPr="002A22F5" w:rsidRDefault="00263A9F" w:rsidP="00263A9F">
      <w:pPr>
        <w:rPr>
          <w:rFonts w:ascii="Arial" w:hAnsi="Arial" w:cs="Arial"/>
          <w:sz w:val="20"/>
          <w:szCs w:val="20"/>
        </w:rPr>
      </w:pPr>
      <w:r w:rsidRPr="002A22F5">
        <w:rPr>
          <w:rFonts w:ascii="Arial" w:hAnsi="Arial" w:cs="Arial"/>
          <w:sz w:val="20"/>
          <w:szCs w:val="20"/>
        </w:rPr>
        <w:t>In the past week, have the following behaviors increased in your household (please check all that apply):</w:t>
      </w:r>
    </w:p>
    <w:p w14:paraId="08513FF1" w14:textId="77777777" w:rsidR="00263A9F" w:rsidRPr="009B23C9" w:rsidRDefault="00263A9F" w:rsidP="00263A9F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B23C9">
        <w:rPr>
          <w:rFonts w:ascii="Arial" w:hAnsi="Arial" w:cs="Arial"/>
          <w:sz w:val="20"/>
          <w:szCs w:val="20"/>
        </w:rPr>
        <w:t>Interpersonal conflict with family members or loved ones</w:t>
      </w:r>
    </w:p>
    <w:p w14:paraId="300EAFFB" w14:textId="77777777" w:rsidR="00263A9F" w:rsidRPr="009B23C9" w:rsidRDefault="00263A9F" w:rsidP="00263A9F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B23C9">
        <w:rPr>
          <w:rFonts w:ascii="Arial" w:hAnsi="Arial" w:cs="Arial"/>
          <w:sz w:val="20"/>
          <w:szCs w:val="20"/>
        </w:rPr>
        <w:t>Snapping at or yelling at family members</w:t>
      </w:r>
    </w:p>
    <w:p w14:paraId="3E820933" w14:textId="77777777" w:rsidR="00263A9F" w:rsidRPr="009B23C9" w:rsidRDefault="00263A9F" w:rsidP="00263A9F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B23C9">
        <w:rPr>
          <w:rFonts w:ascii="Arial" w:hAnsi="Arial" w:cs="Arial"/>
          <w:sz w:val="20"/>
          <w:szCs w:val="20"/>
        </w:rPr>
        <w:t>Corporeal punishment of children</w:t>
      </w:r>
    </w:p>
    <w:p w14:paraId="1DA7BB47" w14:textId="77777777" w:rsidR="00263A9F" w:rsidRPr="009B23C9" w:rsidRDefault="00263A9F" w:rsidP="00263A9F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B23C9">
        <w:rPr>
          <w:rFonts w:ascii="Arial" w:hAnsi="Arial" w:cs="Arial"/>
          <w:sz w:val="20"/>
          <w:szCs w:val="20"/>
        </w:rPr>
        <w:t>Corporeal punishment of pets</w:t>
      </w:r>
    </w:p>
    <w:p w14:paraId="46C84CCA" w14:textId="77777777" w:rsidR="00263A9F" w:rsidRDefault="00263A9F" w:rsidP="00263A9F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B23C9">
        <w:rPr>
          <w:rFonts w:ascii="Arial" w:hAnsi="Arial" w:cs="Arial"/>
          <w:sz w:val="20"/>
          <w:szCs w:val="20"/>
        </w:rPr>
        <w:t>Interpersonal conflict with friends or coworkers</w:t>
      </w:r>
    </w:p>
    <w:p w14:paraId="0D36AB7E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p w14:paraId="055DA68B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4CAC496" w14:textId="77777777" w:rsidR="00263A9F" w:rsidRPr="0025771A" w:rsidRDefault="00263A9F" w:rsidP="00263A9F">
      <w:pPr>
        <w:rPr>
          <w:rFonts w:ascii="Arial" w:eastAsiaTheme="minorHAnsi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1</w:t>
      </w:r>
      <w:r>
        <w:rPr>
          <w:rFonts w:ascii="Arial" w:hAnsi="Arial" w:cs="Arial"/>
          <w:sz w:val="20"/>
          <w:szCs w:val="20"/>
        </w:rPr>
        <w:t xml:space="preserve">. The </w:t>
      </w:r>
      <w:r>
        <w:rPr>
          <w:rFonts w:ascii="Arial" w:eastAsiaTheme="minorHAnsi" w:hAnsi="Arial" w:cs="Arial"/>
          <w:sz w:val="20"/>
          <w:szCs w:val="20"/>
        </w:rPr>
        <w:t>m</w:t>
      </w:r>
      <w:r w:rsidRPr="0025771A">
        <w:rPr>
          <w:rFonts w:ascii="Arial" w:eastAsiaTheme="minorHAnsi" w:hAnsi="Arial" w:cs="Arial"/>
          <w:sz w:val="20"/>
          <w:szCs w:val="20"/>
        </w:rPr>
        <w:t xml:space="preserve">apping between place types and </w:t>
      </w:r>
      <w:r>
        <w:rPr>
          <w:rFonts w:ascii="Arial" w:eastAsiaTheme="minorHAnsi" w:hAnsi="Arial" w:cs="Arial"/>
          <w:sz w:val="20"/>
          <w:szCs w:val="20"/>
        </w:rPr>
        <w:t>destinations that was used to categorize the destinations</w:t>
      </w:r>
      <w:r w:rsidRPr="0025771A">
        <w:rPr>
          <w:rFonts w:ascii="Arial" w:eastAsiaTheme="minorHAnsi" w:hAnsi="Arial" w:cs="Arial"/>
          <w:sz w:val="20"/>
          <w:szCs w:val="20"/>
        </w:rPr>
        <w:t>.</w:t>
      </w:r>
    </w:p>
    <w:p w14:paraId="21E4A122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6"/>
        <w:gridCol w:w="2969"/>
        <w:gridCol w:w="7285"/>
      </w:tblGrid>
      <w:tr w:rsidR="00263A9F" w:rsidRPr="00F623DF" w14:paraId="0470E6A4" w14:textId="77777777" w:rsidTr="001338CD">
        <w:trPr>
          <w:trHeight w:val="548"/>
        </w:trPr>
        <w:tc>
          <w:tcPr>
            <w:tcW w:w="248" w:type="pct"/>
            <w:hideMark/>
          </w:tcPr>
          <w:p w14:paraId="5B066BE4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6" w:type="pct"/>
            <w:hideMark/>
          </w:tcPr>
          <w:p w14:paraId="2066022A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Place Type</w:t>
            </w:r>
          </w:p>
        </w:tc>
        <w:tc>
          <w:tcPr>
            <w:tcW w:w="3376" w:type="pct"/>
            <w:hideMark/>
          </w:tcPr>
          <w:p w14:paraId="046DD429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int </w:t>
            </w: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 Interest</w:t>
            </w: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xamples</w:t>
            </w:r>
          </w:p>
        </w:tc>
      </w:tr>
      <w:tr w:rsidR="00263A9F" w:rsidRPr="00F623DF" w14:paraId="589B72A0" w14:textId="77777777" w:rsidTr="001338CD">
        <w:trPr>
          <w:trHeight w:val="840"/>
        </w:trPr>
        <w:tc>
          <w:tcPr>
            <w:tcW w:w="248" w:type="pct"/>
            <w:hideMark/>
          </w:tcPr>
          <w:p w14:paraId="7A4CC876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6" w:type="pct"/>
            <w:hideMark/>
          </w:tcPr>
          <w:p w14:paraId="6EB3617B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Place of Worship</w:t>
            </w:r>
          </w:p>
        </w:tc>
        <w:tc>
          <w:tcPr>
            <w:tcW w:w="3376" w:type="pct"/>
            <w:hideMark/>
          </w:tcPr>
          <w:p w14:paraId="72AFAD62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Church, mosque, synagogue</w:t>
            </w:r>
          </w:p>
        </w:tc>
      </w:tr>
      <w:tr w:rsidR="00263A9F" w:rsidRPr="00F623DF" w14:paraId="356D2BDC" w14:textId="77777777" w:rsidTr="001338CD">
        <w:trPr>
          <w:trHeight w:val="840"/>
        </w:trPr>
        <w:tc>
          <w:tcPr>
            <w:tcW w:w="248" w:type="pct"/>
            <w:hideMark/>
          </w:tcPr>
          <w:p w14:paraId="5E893EDD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76" w:type="pct"/>
            <w:hideMark/>
          </w:tcPr>
          <w:p w14:paraId="523D7CDA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Restaurant</w:t>
            </w:r>
          </w:p>
        </w:tc>
        <w:tc>
          <w:tcPr>
            <w:tcW w:w="3376" w:type="pct"/>
            <w:hideMark/>
          </w:tcPr>
          <w:p w14:paraId="1BEB857F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Cafe, bar, restaurant, food court</w:t>
            </w:r>
          </w:p>
        </w:tc>
      </w:tr>
      <w:tr w:rsidR="00263A9F" w:rsidRPr="00F623DF" w14:paraId="048D96C0" w14:textId="77777777" w:rsidTr="001338CD">
        <w:trPr>
          <w:trHeight w:val="563"/>
        </w:trPr>
        <w:tc>
          <w:tcPr>
            <w:tcW w:w="248" w:type="pct"/>
            <w:hideMark/>
          </w:tcPr>
          <w:p w14:paraId="38385EC7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76" w:type="pct"/>
            <w:hideMark/>
          </w:tcPr>
          <w:p w14:paraId="6598D98C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3376" w:type="pct"/>
            <w:hideMark/>
          </w:tcPr>
          <w:p w14:paraId="33DEC739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623DF">
              <w:rPr>
                <w:rFonts w:ascii="Arial" w:hAnsi="Arial" w:cs="Arial"/>
                <w:sz w:val="20"/>
                <w:szCs w:val="20"/>
              </w:rPr>
              <w:t>chool, university</w:t>
            </w:r>
          </w:p>
        </w:tc>
      </w:tr>
      <w:tr w:rsidR="00263A9F" w:rsidRPr="00F623DF" w14:paraId="1F2B7CDC" w14:textId="77777777" w:rsidTr="001338CD">
        <w:trPr>
          <w:trHeight w:val="1118"/>
        </w:trPr>
        <w:tc>
          <w:tcPr>
            <w:tcW w:w="248" w:type="pct"/>
            <w:hideMark/>
          </w:tcPr>
          <w:p w14:paraId="46DCEA57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76" w:type="pct"/>
            <w:hideMark/>
          </w:tcPr>
          <w:p w14:paraId="2416D3FD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Leisure</w:t>
            </w:r>
          </w:p>
        </w:tc>
        <w:tc>
          <w:tcPr>
            <w:tcW w:w="3376" w:type="pct"/>
            <w:hideMark/>
          </w:tcPr>
          <w:p w14:paraId="1ACF5639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Theatre, cinema, park, stadium</w:t>
            </w:r>
          </w:p>
        </w:tc>
      </w:tr>
      <w:tr w:rsidR="00263A9F" w:rsidRPr="00F623DF" w14:paraId="52D32C64" w14:textId="77777777" w:rsidTr="001338CD">
        <w:trPr>
          <w:trHeight w:val="1395"/>
        </w:trPr>
        <w:tc>
          <w:tcPr>
            <w:tcW w:w="248" w:type="pct"/>
            <w:hideMark/>
          </w:tcPr>
          <w:p w14:paraId="6261C795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76" w:type="pct"/>
            <w:hideMark/>
          </w:tcPr>
          <w:p w14:paraId="5C3279CA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Shopping other</w:t>
            </w:r>
          </w:p>
        </w:tc>
        <w:tc>
          <w:tcPr>
            <w:tcW w:w="3376" w:type="pct"/>
            <w:hideMark/>
          </w:tcPr>
          <w:p w14:paraId="17773259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Florist, bookshop, mall, department store</w:t>
            </w:r>
          </w:p>
        </w:tc>
      </w:tr>
      <w:tr w:rsidR="00263A9F" w:rsidRPr="00F623DF" w14:paraId="71C69A29" w14:textId="77777777" w:rsidTr="001338CD">
        <w:trPr>
          <w:trHeight w:val="1118"/>
        </w:trPr>
        <w:tc>
          <w:tcPr>
            <w:tcW w:w="248" w:type="pct"/>
            <w:hideMark/>
          </w:tcPr>
          <w:p w14:paraId="0A5ACAAE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76" w:type="pct"/>
            <w:hideMark/>
          </w:tcPr>
          <w:p w14:paraId="581E1A39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376" w:type="pct"/>
            <w:hideMark/>
          </w:tcPr>
          <w:p w14:paraId="15E0F292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Pharmacy, hospital, doctors, dentist</w:t>
            </w:r>
          </w:p>
        </w:tc>
      </w:tr>
      <w:tr w:rsidR="00263A9F" w:rsidRPr="00F623DF" w14:paraId="4EE86D62" w14:textId="77777777" w:rsidTr="001338CD">
        <w:trPr>
          <w:trHeight w:val="1118"/>
        </w:trPr>
        <w:tc>
          <w:tcPr>
            <w:tcW w:w="248" w:type="pct"/>
            <w:hideMark/>
          </w:tcPr>
          <w:p w14:paraId="6B150FE7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76" w:type="pct"/>
            <w:hideMark/>
          </w:tcPr>
          <w:p w14:paraId="220FF83F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Food shopping</w:t>
            </w:r>
          </w:p>
        </w:tc>
        <w:tc>
          <w:tcPr>
            <w:tcW w:w="3376" w:type="pct"/>
            <w:hideMark/>
          </w:tcPr>
          <w:p w14:paraId="59B34EF2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Supermarket, bakery, convenience store</w:t>
            </w:r>
          </w:p>
        </w:tc>
      </w:tr>
      <w:tr w:rsidR="00263A9F" w:rsidRPr="00F623DF" w14:paraId="4FE5F3F9" w14:textId="77777777" w:rsidTr="001338CD">
        <w:trPr>
          <w:trHeight w:val="840"/>
        </w:trPr>
        <w:tc>
          <w:tcPr>
            <w:tcW w:w="248" w:type="pct"/>
            <w:hideMark/>
          </w:tcPr>
          <w:p w14:paraId="45B92FC7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76" w:type="pct"/>
            <w:hideMark/>
          </w:tcPr>
          <w:p w14:paraId="6C6AC3B3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3376" w:type="pct"/>
            <w:hideMark/>
          </w:tcPr>
          <w:p w14:paraId="56E2A522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Police, courthouse, </w:t>
            </w:r>
          </w:p>
        </w:tc>
      </w:tr>
      <w:tr w:rsidR="00263A9F" w:rsidRPr="00F623DF" w14:paraId="3CC7F35B" w14:textId="77777777" w:rsidTr="001338CD">
        <w:trPr>
          <w:trHeight w:val="563"/>
        </w:trPr>
        <w:tc>
          <w:tcPr>
            <w:tcW w:w="248" w:type="pct"/>
            <w:hideMark/>
          </w:tcPr>
          <w:p w14:paraId="43CD8381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76" w:type="pct"/>
            <w:hideMark/>
          </w:tcPr>
          <w:p w14:paraId="3E3AC2DB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Money</w:t>
            </w:r>
          </w:p>
        </w:tc>
        <w:tc>
          <w:tcPr>
            <w:tcW w:w="3376" w:type="pct"/>
            <w:hideMark/>
          </w:tcPr>
          <w:p w14:paraId="6F5220F9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Bank, ATM</w:t>
            </w:r>
          </w:p>
        </w:tc>
      </w:tr>
      <w:tr w:rsidR="00263A9F" w:rsidRPr="00F623DF" w14:paraId="64EE6128" w14:textId="77777777" w:rsidTr="001338CD">
        <w:trPr>
          <w:trHeight w:val="840"/>
        </w:trPr>
        <w:tc>
          <w:tcPr>
            <w:tcW w:w="248" w:type="pct"/>
            <w:hideMark/>
          </w:tcPr>
          <w:p w14:paraId="5DCFD07C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76" w:type="pct"/>
            <w:hideMark/>
          </w:tcPr>
          <w:p w14:paraId="087E0A81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Accommodation</w:t>
            </w:r>
          </w:p>
        </w:tc>
        <w:tc>
          <w:tcPr>
            <w:tcW w:w="3376" w:type="pct"/>
            <w:hideMark/>
          </w:tcPr>
          <w:p w14:paraId="6665A817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Hotel, motel, hostel</w:t>
            </w:r>
          </w:p>
        </w:tc>
      </w:tr>
      <w:tr w:rsidR="00263A9F" w:rsidRPr="00F623DF" w14:paraId="34B8B45B" w14:textId="77777777" w:rsidTr="001338CD">
        <w:trPr>
          <w:trHeight w:val="840"/>
        </w:trPr>
        <w:tc>
          <w:tcPr>
            <w:tcW w:w="248" w:type="pct"/>
            <w:hideMark/>
          </w:tcPr>
          <w:p w14:paraId="28121D77" w14:textId="77777777" w:rsidR="00263A9F" w:rsidRPr="00F623DF" w:rsidRDefault="00263A9F" w:rsidP="001338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23DF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76" w:type="pct"/>
            <w:hideMark/>
          </w:tcPr>
          <w:p w14:paraId="5A012137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Tourism</w:t>
            </w:r>
          </w:p>
        </w:tc>
        <w:tc>
          <w:tcPr>
            <w:tcW w:w="3376" w:type="pct"/>
            <w:hideMark/>
          </w:tcPr>
          <w:p w14:paraId="786423A7" w14:textId="77777777" w:rsidR="00263A9F" w:rsidRPr="00F623DF" w:rsidRDefault="00263A9F" w:rsidP="001338CD">
            <w:pPr>
              <w:rPr>
                <w:rFonts w:ascii="Arial" w:hAnsi="Arial" w:cs="Arial"/>
                <w:sz w:val="20"/>
                <w:szCs w:val="20"/>
              </w:rPr>
            </w:pPr>
            <w:r w:rsidRPr="00F623DF">
              <w:rPr>
                <w:rFonts w:ascii="Arial" w:hAnsi="Arial" w:cs="Arial"/>
                <w:sz w:val="20"/>
                <w:szCs w:val="20"/>
              </w:rPr>
              <w:t>Museum, attraction, memorial</w:t>
            </w:r>
          </w:p>
        </w:tc>
      </w:tr>
    </w:tbl>
    <w:p w14:paraId="2CEBD61C" w14:textId="77777777" w:rsidR="00263A9F" w:rsidRPr="00C72AA8" w:rsidRDefault="00263A9F" w:rsidP="00263A9F">
      <w:pPr>
        <w:rPr>
          <w:rFonts w:ascii="Arial" w:hAnsi="Arial" w:cs="Arial"/>
          <w:sz w:val="20"/>
          <w:szCs w:val="20"/>
        </w:rPr>
      </w:pPr>
    </w:p>
    <w:p w14:paraId="6E81BBD9" w14:textId="77777777" w:rsidR="00263A9F" w:rsidRDefault="00263A9F" w:rsidP="00263A9F">
      <w:pPr>
        <w:rPr>
          <w:rFonts w:ascii="Arial" w:hAnsi="Arial" w:cs="Arial"/>
          <w:sz w:val="20"/>
          <w:szCs w:val="20"/>
        </w:rPr>
      </w:pPr>
    </w:p>
    <w:p w14:paraId="02105F35" w14:textId="77777777" w:rsidR="00263A9F" w:rsidRPr="002C3F7E" w:rsidRDefault="00263A9F" w:rsidP="00263A9F">
      <w:pPr>
        <w:rPr>
          <w:rFonts w:ascii="Arial" w:hAnsi="Arial" w:cs="Arial"/>
          <w:sz w:val="20"/>
          <w:szCs w:val="20"/>
        </w:rPr>
      </w:pPr>
    </w:p>
    <w:p w14:paraId="1D9553DC" w14:textId="77777777" w:rsidR="007F4C47" w:rsidRDefault="007F4C47"/>
    <w:sectPr w:rsidR="007F4C47" w:rsidSect="00263A9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0FBD"/>
    <w:multiLevelType w:val="hybridMultilevel"/>
    <w:tmpl w:val="FC108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C78E9"/>
    <w:multiLevelType w:val="hybridMultilevel"/>
    <w:tmpl w:val="C8EC9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26FD7"/>
    <w:multiLevelType w:val="hybridMultilevel"/>
    <w:tmpl w:val="A6FED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078BA"/>
    <w:multiLevelType w:val="hybridMultilevel"/>
    <w:tmpl w:val="963C1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8A0B5C"/>
    <w:multiLevelType w:val="hybridMultilevel"/>
    <w:tmpl w:val="FAA42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D20EB"/>
    <w:multiLevelType w:val="hybridMultilevel"/>
    <w:tmpl w:val="18C21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A9F"/>
    <w:rsid w:val="000144AB"/>
    <w:rsid w:val="00031F97"/>
    <w:rsid w:val="000365A3"/>
    <w:rsid w:val="000574F1"/>
    <w:rsid w:val="000A67C9"/>
    <w:rsid w:val="00221362"/>
    <w:rsid w:val="0023763B"/>
    <w:rsid w:val="00257E75"/>
    <w:rsid w:val="00263182"/>
    <w:rsid w:val="00263A9F"/>
    <w:rsid w:val="002853A6"/>
    <w:rsid w:val="002A0CAC"/>
    <w:rsid w:val="002F5952"/>
    <w:rsid w:val="0035162A"/>
    <w:rsid w:val="00374735"/>
    <w:rsid w:val="003B6B7D"/>
    <w:rsid w:val="00464E07"/>
    <w:rsid w:val="004756A1"/>
    <w:rsid w:val="004978AE"/>
    <w:rsid w:val="004C05DE"/>
    <w:rsid w:val="00597FE3"/>
    <w:rsid w:val="005C06E2"/>
    <w:rsid w:val="005C135C"/>
    <w:rsid w:val="005F33AD"/>
    <w:rsid w:val="005F6AFD"/>
    <w:rsid w:val="0066510A"/>
    <w:rsid w:val="00665BE0"/>
    <w:rsid w:val="006B1ACB"/>
    <w:rsid w:val="006D3D38"/>
    <w:rsid w:val="007207F5"/>
    <w:rsid w:val="00722B1F"/>
    <w:rsid w:val="00737F84"/>
    <w:rsid w:val="0075269B"/>
    <w:rsid w:val="007D2059"/>
    <w:rsid w:val="007F0E6E"/>
    <w:rsid w:val="007F4C47"/>
    <w:rsid w:val="00832BB1"/>
    <w:rsid w:val="00855D22"/>
    <w:rsid w:val="00860CD0"/>
    <w:rsid w:val="00864DE8"/>
    <w:rsid w:val="00883757"/>
    <w:rsid w:val="008877C3"/>
    <w:rsid w:val="008C73E3"/>
    <w:rsid w:val="00907F22"/>
    <w:rsid w:val="00925217"/>
    <w:rsid w:val="00932F7E"/>
    <w:rsid w:val="00941AF6"/>
    <w:rsid w:val="00980BB2"/>
    <w:rsid w:val="009E098A"/>
    <w:rsid w:val="009E0B07"/>
    <w:rsid w:val="00A15633"/>
    <w:rsid w:val="00A5061D"/>
    <w:rsid w:val="00A61BE9"/>
    <w:rsid w:val="00A7349C"/>
    <w:rsid w:val="00A95865"/>
    <w:rsid w:val="00A9748F"/>
    <w:rsid w:val="00AB7AB6"/>
    <w:rsid w:val="00AF2E37"/>
    <w:rsid w:val="00B50BF3"/>
    <w:rsid w:val="00B85576"/>
    <w:rsid w:val="00BA5D31"/>
    <w:rsid w:val="00BC442B"/>
    <w:rsid w:val="00BF4A19"/>
    <w:rsid w:val="00C62BAB"/>
    <w:rsid w:val="00C758DD"/>
    <w:rsid w:val="00D10513"/>
    <w:rsid w:val="00D23136"/>
    <w:rsid w:val="00DC6C08"/>
    <w:rsid w:val="00E311FC"/>
    <w:rsid w:val="00E50B97"/>
    <w:rsid w:val="00EC145B"/>
    <w:rsid w:val="00ED123F"/>
    <w:rsid w:val="00F21AA0"/>
    <w:rsid w:val="00F539D9"/>
    <w:rsid w:val="00F57E1A"/>
    <w:rsid w:val="00FA6AC5"/>
    <w:rsid w:val="00FC7BC6"/>
    <w:rsid w:val="00FD31CA"/>
    <w:rsid w:val="00FE48E5"/>
    <w:rsid w:val="00FE4BD1"/>
    <w:rsid w:val="00FF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0BBCE"/>
  <w15:chartTrackingRefBased/>
  <w15:docId w15:val="{250B65B8-E9A3-3F4E-8262-D0B9C429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A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3A9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263A9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h Bayat</dc:creator>
  <cp:keywords/>
  <dc:description/>
  <cp:lastModifiedBy>Sayeh Bayat</cp:lastModifiedBy>
  <cp:revision>1</cp:revision>
  <dcterms:created xsi:type="dcterms:W3CDTF">2021-08-25T16:32:00Z</dcterms:created>
  <dcterms:modified xsi:type="dcterms:W3CDTF">2021-08-25T16:32:00Z</dcterms:modified>
</cp:coreProperties>
</file>